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66CB4" w14:textId="02892270" w:rsidR="00505606" w:rsidRDefault="00E60955" w:rsidP="00231DE9">
      <w:bookmarkStart w:id="0" w:name="_Toc83820101"/>
      <w:r w:rsidRPr="00F15ED0">
        <w:rPr>
          <w:b/>
          <w:bCs/>
        </w:rPr>
        <w:t>Table S</w:t>
      </w:r>
      <w:r w:rsidR="00FF37C8">
        <w:rPr>
          <w:b/>
          <w:bCs/>
          <w:i/>
          <w:iCs/>
        </w:rPr>
        <w:t>2</w:t>
      </w:r>
      <w:r w:rsidRPr="00F15ED0">
        <w:rPr>
          <w:b/>
          <w:bCs/>
        </w:rPr>
        <w:t>:</w:t>
      </w:r>
      <w:r w:rsidRPr="00F15ED0">
        <w:t xml:space="preserve"> </w:t>
      </w:r>
      <w:bookmarkEnd w:id="0"/>
      <w:r w:rsidR="00FF37C8" w:rsidRPr="00FF37C8">
        <w:rPr>
          <w:rFonts w:eastAsia="Calibri"/>
        </w:rPr>
        <w:t>Summary description of the 10 AEZs of Uganda</w:t>
      </w:r>
    </w:p>
    <w:tbl>
      <w:tblPr>
        <w:tblStyle w:val="TableGrid"/>
        <w:tblW w:w="9566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560"/>
        <w:gridCol w:w="2321"/>
        <w:gridCol w:w="15"/>
      </w:tblGrid>
      <w:tr w:rsidR="00221D3C" w:rsidRPr="002F251E" w14:paraId="653C3965" w14:textId="77777777" w:rsidTr="00BF6E8A">
        <w:trPr>
          <w:gridAfter w:val="1"/>
          <w:wAfter w:w="15" w:type="dxa"/>
          <w:trHeight w:val="620"/>
        </w:trPr>
        <w:tc>
          <w:tcPr>
            <w:tcW w:w="3828" w:type="dxa"/>
            <w:tcBorders>
              <w:bottom w:val="single" w:sz="18" w:space="0" w:color="808080" w:themeColor="background1" w:themeShade="80"/>
            </w:tcBorders>
            <w:vAlign w:val="center"/>
          </w:tcPr>
          <w:p w14:paraId="6C98A847" w14:textId="65FB99FD" w:rsidR="00221D3C" w:rsidRPr="002F251E" w:rsidRDefault="00CE30A5" w:rsidP="001647C5">
            <w:pPr>
              <w:rPr>
                <w:b/>
                <w:bCs/>
              </w:rPr>
            </w:pPr>
            <w:r w:rsidRPr="002F251E">
              <w:rPr>
                <w:b/>
                <w:bCs/>
              </w:rPr>
              <w:t xml:space="preserve">Agro-Ecological Zone </w:t>
            </w:r>
            <w:r w:rsidR="00683257">
              <w:rPr>
                <w:b/>
                <w:bCs/>
              </w:rPr>
              <w:t>(</w:t>
            </w:r>
            <w:r w:rsidR="00221D3C" w:rsidRPr="002F251E">
              <w:rPr>
                <w:b/>
                <w:bCs/>
              </w:rPr>
              <w:t>AEZ</w:t>
            </w:r>
            <w:r w:rsidR="00683257">
              <w:rPr>
                <w:b/>
                <w:bCs/>
              </w:rPr>
              <w:t>)</w:t>
            </w:r>
          </w:p>
        </w:tc>
        <w:tc>
          <w:tcPr>
            <w:tcW w:w="1842" w:type="dxa"/>
            <w:tcBorders>
              <w:bottom w:val="single" w:sz="18" w:space="0" w:color="808080" w:themeColor="background1" w:themeShade="80"/>
            </w:tcBorders>
          </w:tcPr>
          <w:p w14:paraId="377C9452" w14:textId="15DC4153" w:rsidR="00221D3C" w:rsidRPr="002F251E" w:rsidRDefault="00221D3C" w:rsidP="00DC003C">
            <w:pPr>
              <w:jc w:val="center"/>
              <w:rPr>
                <w:b/>
                <w:bCs/>
              </w:rPr>
            </w:pPr>
            <w:r w:rsidRPr="002F251E">
              <w:rPr>
                <w:b/>
                <w:bCs/>
              </w:rPr>
              <w:t>Annual rainfall (mm)</w:t>
            </w:r>
          </w:p>
        </w:tc>
        <w:tc>
          <w:tcPr>
            <w:tcW w:w="1560" w:type="dxa"/>
            <w:tcBorders>
              <w:bottom w:val="single" w:sz="18" w:space="0" w:color="808080" w:themeColor="background1" w:themeShade="80"/>
            </w:tcBorders>
          </w:tcPr>
          <w:p w14:paraId="47547B77" w14:textId="2B83DAD0" w:rsidR="004C59ED" w:rsidRPr="002F251E" w:rsidRDefault="00221D3C" w:rsidP="00DC003C">
            <w:pPr>
              <w:jc w:val="center"/>
              <w:rPr>
                <w:b/>
                <w:bCs/>
              </w:rPr>
            </w:pPr>
            <w:r w:rsidRPr="002F251E">
              <w:rPr>
                <w:b/>
                <w:bCs/>
              </w:rPr>
              <w:t>Altitude</w:t>
            </w:r>
          </w:p>
          <w:p w14:paraId="4152D040" w14:textId="532B832F" w:rsidR="00221D3C" w:rsidRPr="002F251E" w:rsidRDefault="00221D3C" w:rsidP="00DC003C">
            <w:pPr>
              <w:jc w:val="center"/>
              <w:rPr>
                <w:b/>
                <w:bCs/>
              </w:rPr>
            </w:pPr>
            <w:r w:rsidRPr="002F251E">
              <w:rPr>
                <w:b/>
                <w:bCs/>
              </w:rPr>
              <w:t>(m ASL)</w:t>
            </w:r>
          </w:p>
        </w:tc>
        <w:tc>
          <w:tcPr>
            <w:tcW w:w="2321" w:type="dxa"/>
            <w:tcBorders>
              <w:bottom w:val="single" w:sz="18" w:space="0" w:color="808080" w:themeColor="background1" w:themeShade="80"/>
            </w:tcBorders>
          </w:tcPr>
          <w:p w14:paraId="210C0583" w14:textId="0A76B38D" w:rsidR="00221D3C" w:rsidRPr="002F251E" w:rsidRDefault="00221D3C" w:rsidP="00DC003C">
            <w:pPr>
              <w:jc w:val="center"/>
              <w:rPr>
                <w:b/>
                <w:bCs/>
              </w:rPr>
            </w:pPr>
            <w:r w:rsidRPr="002F251E">
              <w:rPr>
                <w:b/>
                <w:bCs/>
              </w:rPr>
              <w:t>Annual temperature (</w:t>
            </w:r>
            <w:r w:rsidR="00C63CCE">
              <w:rPr>
                <w:rFonts w:cs="Times New Roman"/>
                <w:b/>
                <w:bCs/>
              </w:rPr>
              <w:t>℃</w:t>
            </w:r>
            <w:r w:rsidRPr="002F251E">
              <w:rPr>
                <w:b/>
                <w:bCs/>
              </w:rPr>
              <w:t>)</w:t>
            </w:r>
          </w:p>
        </w:tc>
      </w:tr>
      <w:tr w:rsidR="00221D3C" w:rsidRPr="002F251E" w14:paraId="699D1C9A" w14:textId="77777777" w:rsidTr="00BF6E8A">
        <w:trPr>
          <w:gridAfter w:val="1"/>
          <w:wAfter w:w="15" w:type="dxa"/>
          <w:trHeight w:val="327"/>
        </w:trPr>
        <w:tc>
          <w:tcPr>
            <w:tcW w:w="3828" w:type="dxa"/>
            <w:tcBorders>
              <w:top w:val="single" w:sz="18" w:space="0" w:color="808080" w:themeColor="background1" w:themeShade="80"/>
            </w:tcBorders>
          </w:tcPr>
          <w:p w14:paraId="5272CA7B" w14:textId="65BD9C8B" w:rsidR="00221D3C" w:rsidRPr="002F251E" w:rsidRDefault="00CE30A5" w:rsidP="002F251E">
            <w:r w:rsidRPr="002F251E">
              <w:t xml:space="preserve">North Eastern Drylands </w:t>
            </w:r>
          </w:p>
        </w:tc>
        <w:tc>
          <w:tcPr>
            <w:tcW w:w="1842" w:type="dxa"/>
            <w:tcBorders>
              <w:top w:val="single" w:sz="18" w:space="0" w:color="808080" w:themeColor="background1" w:themeShade="80"/>
            </w:tcBorders>
          </w:tcPr>
          <w:p w14:paraId="18CEB504" w14:textId="316D60D0" w:rsidR="00221D3C" w:rsidRPr="002F251E" w:rsidRDefault="00221D3C" w:rsidP="00DC003C">
            <w:pPr>
              <w:jc w:val="center"/>
            </w:pPr>
            <w:r w:rsidRPr="002F251E">
              <w:t>745</w:t>
            </w:r>
          </w:p>
        </w:tc>
        <w:tc>
          <w:tcPr>
            <w:tcW w:w="1560" w:type="dxa"/>
            <w:tcBorders>
              <w:top w:val="single" w:sz="18" w:space="0" w:color="808080" w:themeColor="background1" w:themeShade="80"/>
            </w:tcBorders>
          </w:tcPr>
          <w:p w14:paraId="4D03163F" w14:textId="4C27D48B" w:rsidR="00221D3C" w:rsidRPr="002F251E" w:rsidRDefault="00221D3C" w:rsidP="00DC003C">
            <w:pPr>
              <w:jc w:val="center"/>
            </w:pPr>
            <w:r w:rsidRPr="002F251E">
              <w:t>351 – 1,524</w:t>
            </w:r>
          </w:p>
        </w:tc>
        <w:tc>
          <w:tcPr>
            <w:tcW w:w="2321" w:type="dxa"/>
            <w:tcBorders>
              <w:top w:val="single" w:sz="18" w:space="0" w:color="808080" w:themeColor="background1" w:themeShade="80"/>
            </w:tcBorders>
          </w:tcPr>
          <w:p w14:paraId="0A7946C8" w14:textId="2F11AF31" w:rsidR="00221D3C" w:rsidRPr="002F251E" w:rsidRDefault="00221D3C" w:rsidP="00DC003C">
            <w:pPr>
              <w:jc w:val="center"/>
            </w:pPr>
            <w:r w:rsidRPr="002F251E">
              <w:t>12 – 33</w:t>
            </w:r>
          </w:p>
        </w:tc>
      </w:tr>
      <w:tr w:rsidR="00221D3C" w:rsidRPr="002F251E" w14:paraId="14A88115" w14:textId="77777777" w:rsidTr="00BF6E8A">
        <w:trPr>
          <w:gridAfter w:val="1"/>
          <w:wAfter w:w="15" w:type="dxa"/>
          <w:trHeight w:val="310"/>
        </w:trPr>
        <w:tc>
          <w:tcPr>
            <w:tcW w:w="3828" w:type="dxa"/>
          </w:tcPr>
          <w:p w14:paraId="29160089" w14:textId="362B66B3" w:rsidR="00221D3C" w:rsidRPr="002F251E" w:rsidRDefault="00CE30A5" w:rsidP="002F251E">
            <w:r w:rsidRPr="002F251E">
              <w:t xml:space="preserve">North Eastern Savannah Grasslands </w:t>
            </w:r>
          </w:p>
        </w:tc>
        <w:tc>
          <w:tcPr>
            <w:tcW w:w="1842" w:type="dxa"/>
          </w:tcPr>
          <w:p w14:paraId="4C1F3DDE" w14:textId="7FFFB0FC" w:rsidR="00221D3C" w:rsidRPr="002F251E" w:rsidRDefault="00221D3C" w:rsidP="00DC003C">
            <w:pPr>
              <w:jc w:val="center"/>
            </w:pPr>
            <w:r w:rsidRPr="002F251E">
              <w:t>1,197</w:t>
            </w:r>
          </w:p>
        </w:tc>
        <w:tc>
          <w:tcPr>
            <w:tcW w:w="1560" w:type="dxa"/>
          </w:tcPr>
          <w:p w14:paraId="65955888" w14:textId="0F35BEC4" w:rsidR="00221D3C" w:rsidRPr="002F251E" w:rsidRDefault="00221D3C" w:rsidP="00DC003C">
            <w:pPr>
              <w:jc w:val="center"/>
            </w:pPr>
            <w:r w:rsidRPr="002F251E">
              <w:t>975 – 1,524</w:t>
            </w:r>
          </w:p>
        </w:tc>
        <w:tc>
          <w:tcPr>
            <w:tcW w:w="2321" w:type="dxa"/>
          </w:tcPr>
          <w:p w14:paraId="2D724AB3" w14:textId="1BE42B90" w:rsidR="00221D3C" w:rsidRPr="002F251E" w:rsidRDefault="00221D3C" w:rsidP="00DC003C">
            <w:pPr>
              <w:jc w:val="center"/>
            </w:pPr>
            <w:r w:rsidRPr="002F251E">
              <w:t>15 - 33</w:t>
            </w:r>
          </w:p>
        </w:tc>
      </w:tr>
      <w:tr w:rsidR="00221D3C" w:rsidRPr="002F251E" w14:paraId="5D03F6B2" w14:textId="77777777" w:rsidTr="00BF6E8A">
        <w:trPr>
          <w:gridAfter w:val="1"/>
          <w:wAfter w:w="15" w:type="dxa"/>
          <w:trHeight w:val="310"/>
        </w:trPr>
        <w:tc>
          <w:tcPr>
            <w:tcW w:w="3828" w:type="dxa"/>
          </w:tcPr>
          <w:p w14:paraId="436F518A" w14:textId="3A0FB193" w:rsidR="00221D3C" w:rsidRPr="002F251E" w:rsidRDefault="00CE30A5" w:rsidP="002F251E">
            <w:r w:rsidRPr="002F251E">
              <w:t xml:space="preserve">North Western Savannah Grasslands </w:t>
            </w:r>
          </w:p>
        </w:tc>
        <w:tc>
          <w:tcPr>
            <w:tcW w:w="1842" w:type="dxa"/>
          </w:tcPr>
          <w:p w14:paraId="2097E6F6" w14:textId="7F469FEF" w:rsidR="00221D3C" w:rsidRPr="002F251E" w:rsidRDefault="00221D3C" w:rsidP="00DC003C">
            <w:pPr>
              <w:jc w:val="center"/>
            </w:pPr>
            <w:r w:rsidRPr="002F251E">
              <w:t>1340</w:t>
            </w:r>
          </w:p>
        </w:tc>
        <w:tc>
          <w:tcPr>
            <w:tcW w:w="1560" w:type="dxa"/>
          </w:tcPr>
          <w:p w14:paraId="7E843E4F" w14:textId="53729A18" w:rsidR="00221D3C" w:rsidRPr="002F251E" w:rsidRDefault="00221D3C" w:rsidP="00DC003C">
            <w:pPr>
              <w:jc w:val="center"/>
            </w:pPr>
            <w:r w:rsidRPr="002F251E">
              <w:t>351 – 1,341</w:t>
            </w:r>
          </w:p>
        </w:tc>
        <w:tc>
          <w:tcPr>
            <w:tcW w:w="2321" w:type="dxa"/>
          </w:tcPr>
          <w:p w14:paraId="32575FD3" w14:textId="6E8E77BD" w:rsidR="00221D3C" w:rsidRPr="002F251E" w:rsidRDefault="00221D3C" w:rsidP="00DC003C">
            <w:pPr>
              <w:jc w:val="center"/>
            </w:pPr>
            <w:r w:rsidRPr="002F251E">
              <w:t>15 - 25</w:t>
            </w:r>
          </w:p>
        </w:tc>
      </w:tr>
      <w:tr w:rsidR="00221D3C" w:rsidRPr="002F251E" w14:paraId="4D261F8F" w14:textId="77777777" w:rsidTr="00BF6E8A">
        <w:trPr>
          <w:gridAfter w:val="1"/>
          <w:wAfter w:w="15" w:type="dxa"/>
          <w:trHeight w:val="310"/>
        </w:trPr>
        <w:tc>
          <w:tcPr>
            <w:tcW w:w="3828" w:type="dxa"/>
          </w:tcPr>
          <w:p w14:paraId="254B20DA" w14:textId="60AAE0BC" w:rsidR="00221D3C" w:rsidRPr="002F251E" w:rsidRDefault="00CE30A5" w:rsidP="002F251E">
            <w:r w:rsidRPr="002F251E">
              <w:t xml:space="preserve">Para-Savannah Grasslands </w:t>
            </w:r>
          </w:p>
        </w:tc>
        <w:tc>
          <w:tcPr>
            <w:tcW w:w="1842" w:type="dxa"/>
          </w:tcPr>
          <w:p w14:paraId="4E381453" w14:textId="5BF9F84F" w:rsidR="00221D3C" w:rsidRPr="002F251E" w:rsidRDefault="00221D3C" w:rsidP="00DC003C">
            <w:pPr>
              <w:jc w:val="center"/>
            </w:pPr>
            <w:r w:rsidRPr="002F251E">
              <w:t>1,259</w:t>
            </w:r>
          </w:p>
        </w:tc>
        <w:tc>
          <w:tcPr>
            <w:tcW w:w="1560" w:type="dxa"/>
          </w:tcPr>
          <w:p w14:paraId="587098C8" w14:textId="1FB7DE0C" w:rsidR="00221D3C" w:rsidRPr="002F251E" w:rsidRDefault="00221D3C" w:rsidP="00DC003C">
            <w:pPr>
              <w:jc w:val="center"/>
            </w:pPr>
            <w:r w:rsidRPr="002F251E">
              <w:t>351 – 1,341</w:t>
            </w:r>
          </w:p>
        </w:tc>
        <w:tc>
          <w:tcPr>
            <w:tcW w:w="2321" w:type="dxa"/>
          </w:tcPr>
          <w:p w14:paraId="72A20852" w14:textId="6BCE22B0" w:rsidR="00221D3C" w:rsidRPr="002F251E" w:rsidRDefault="00221D3C" w:rsidP="00DC003C">
            <w:pPr>
              <w:jc w:val="center"/>
            </w:pPr>
            <w:r w:rsidRPr="002F251E">
              <w:t>18 – 33</w:t>
            </w:r>
          </w:p>
        </w:tc>
      </w:tr>
      <w:tr w:rsidR="00221D3C" w:rsidRPr="002F251E" w14:paraId="640F6FAA" w14:textId="77777777" w:rsidTr="00BF6E8A">
        <w:trPr>
          <w:gridAfter w:val="1"/>
          <w:wAfter w:w="15" w:type="dxa"/>
          <w:trHeight w:val="310"/>
        </w:trPr>
        <w:tc>
          <w:tcPr>
            <w:tcW w:w="3828" w:type="dxa"/>
          </w:tcPr>
          <w:p w14:paraId="33B9ACD6" w14:textId="071C385C" w:rsidR="00221D3C" w:rsidRPr="002F251E" w:rsidRDefault="00CE30A5" w:rsidP="002F251E">
            <w:r w:rsidRPr="002F251E">
              <w:t xml:space="preserve">Kyoga Plains </w:t>
            </w:r>
          </w:p>
        </w:tc>
        <w:tc>
          <w:tcPr>
            <w:tcW w:w="1842" w:type="dxa"/>
          </w:tcPr>
          <w:p w14:paraId="7528524C" w14:textId="7DBBE07C" w:rsidR="00221D3C" w:rsidRPr="002F251E" w:rsidRDefault="00221D3C" w:rsidP="00DC003C">
            <w:pPr>
              <w:jc w:val="center"/>
            </w:pPr>
            <w:r w:rsidRPr="002F251E">
              <w:t>1,200 – 1,450</w:t>
            </w:r>
          </w:p>
        </w:tc>
        <w:tc>
          <w:tcPr>
            <w:tcW w:w="1560" w:type="dxa"/>
          </w:tcPr>
          <w:p w14:paraId="26EA3588" w14:textId="2BA00044" w:rsidR="00221D3C" w:rsidRPr="002F251E" w:rsidRDefault="00221D3C" w:rsidP="00DC003C">
            <w:pPr>
              <w:jc w:val="center"/>
            </w:pPr>
            <w:r w:rsidRPr="002F251E">
              <w:t>914 – 1,800</w:t>
            </w:r>
          </w:p>
        </w:tc>
        <w:tc>
          <w:tcPr>
            <w:tcW w:w="2321" w:type="dxa"/>
          </w:tcPr>
          <w:p w14:paraId="02146911" w14:textId="3436F710" w:rsidR="00221D3C" w:rsidRPr="002F251E" w:rsidRDefault="00221D3C" w:rsidP="00DC003C">
            <w:pPr>
              <w:jc w:val="center"/>
            </w:pPr>
            <w:r w:rsidRPr="002F251E">
              <w:t>15 – 33</w:t>
            </w:r>
          </w:p>
        </w:tc>
      </w:tr>
      <w:tr w:rsidR="00221D3C" w:rsidRPr="002F251E" w14:paraId="6D37CE01" w14:textId="77777777" w:rsidTr="00BF6E8A">
        <w:trPr>
          <w:gridAfter w:val="1"/>
          <w:wAfter w:w="15" w:type="dxa"/>
          <w:trHeight w:val="310"/>
        </w:trPr>
        <w:tc>
          <w:tcPr>
            <w:tcW w:w="3828" w:type="dxa"/>
          </w:tcPr>
          <w:p w14:paraId="1FE0C745" w14:textId="167C78CC" w:rsidR="00221D3C" w:rsidRPr="002F251E" w:rsidRDefault="00CE30A5" w:rsidP="002F251E">
            <w:r w:rsidRPr="002F251E">
              <w:t xml:space="preserve">Lake Victoria Crescent </w:t>
            </w:r>
          </w:p>
        </w:tc>
        <w:tc>
          <w:tcPr>
            <w:tcW w:w="1842" w:type="dxa"/>
          </w:tcPr>
          <w:p w14:paraId="0D497889" w14:textId="0D05E771" w:rsidR="00221D3C" w:rsidRPr="002F251E" w:rsidRDefault="00221D3C" w:rsidP="00DC003C">
            <w:pPr>
              <w:jc w:val="center"/>
            </w:pPr>
            <w:r w:rsidRPr="002F251E">
              <w:t>1,200 – 1,450</w:t>
            </w:r>
          </w:p>
        </w:tc>
        <w:tc>
          <w:tcPr>
            <w:tcW w:w="1560" w:type="dxa"/>
          </w:tcPr>
          <w:p w14:paraId="56A1EAC6" w14:textId="368C9399" w:rsidR="00221D3C" w:rsidRPr="002F251E" w:rsidRDefault="00221D3C" w:rsidP="00DC003C">
            <w:pPr>
              <w:jc w:val="center"/>
            </w:pPr>
            <w:r w:rsidRPr="002F251E">
              <w:t>1,000 – 1,800</w:t>
            </w:r>
          </w:p>
        </w:tc>
        <w:tc>
          <w:tcPr>
            <w:tcW w:w="2321" w:type="dxa"/>
          </w:tcPr>
          <w:p w14:paraId="1CB880F4" w14:textId="4A071B3D" w:rsidR="00221D3C" w:rsidRPr="002F251E" w:rsidRDefault="00221D3C" w:rsidP="00DC003C">
            <w:pPr>
              <w:jc w:val="center"/>
            </w:pPr>
            <w:r w:rsidRPr="002F251E">
              <w:t>15 – 30</w:t>
            </w:r>
          </w:p>
        </w:tc>
      </w:tr>
      <w:tr w:rsidR="00221D3C" w:rsidRPr="002F251E" w14:paraId="4496E4D8" w14:textId="77777777" w:rsidTr="00BF6E8A">
        <w:trPr>
          <w:gridAfter w:val="1"/>
          <w:wAfter w:w="15" w:type="dxa"/>
          <w:trHeight w:val="310"/>
        </w:trPr>
        <w:tc>
          <w:tcPr>
            <w:tcW w:w="3828" w:type="dxa"/>
          </w:tcPr>
          <w:p w14:paraId="3A007B74" w14:textId="4032DE2F" w:rsidR="00221D3C" w:rsidRPr="002F251E" w:rsidRDefault="00CE30A5" w:rsidP="002F251E">
            <w:r w:rsidRPr="002F251E">
              <w:t xml:space="preserve">Western Savannah Grasslands </w:t>
            </w:r>
          </w:p>
        </w:tc>
        <w:tc>
          <w:tcPr>
            <w:tcW w:w="1842" w:type="dxa"/>
          </w:tcPr>
          <w:p w14:paraId="3F8CEECD" w14:textId="3AE7D7A9" w:rsidR="00221D3C" w:rsidRPr="002F251E" w:rsidRDefault="00221D3C" w:rsidP="00DC003C">
            <w:pPr>
              <w:jc w:val="center"/>
            </w:pPr>
            <w:r w:rsidRPr="002F251E">
              <w:t>1,270</w:t>
            </w:r>
          </w:p>
        </w:tc>
        <w:tc>
          <w:tcPr>
            <w:tcW w:w="1560" w:type="dxa"/>
          </w:tcPr>
          <w:p w14:paraId="1CB20A43" w14:textId="6B494FCD" w:rsidR="00221D3C" w:rsidRPr="002F251E" w:rsidRDefault="00221D3C" w:rsidP="00DC003C">
            <w:pPr>
              <w:jc w:val="center"/>
            </w:pPr>
            <w:r w:rsidRPr="002F251E">
              <w:t>621 – 1,585</w:t>
            </w:r>
          </w:p>
        </w:tc>
        <w:tc>
          <w:tcPr>
            <w:tcW w:w="2321" w:type="dxa"/>
          </w:tcPr>
          <w:p w14:paraId="7540735E" w14:textId="76874A67" w:rsidR="00221D3C" w:rsidRPr="002F251E" w:rsidRDefault="00221D3C" w:rsidP="00DC003C">
            <w:pPr>
              <w:jc w:val="center"/>
            </w:pPr>
            <w:r w:rsidRPr="002F251E">
              <w:t>15 – 30</w:t>
            </w:r>
          </w:p>
        </w:tc>
      </w:tr>
      <w:tr w:rsidR="00221D3C" w:rsidRPr="002F251E" w14:paraId="07251DFB" w14:textId="77777777" w:rsidTr="00BF6E8A">
        <w:trPr>
          <w:gridAfter w:val="1"/>
          <w:wAfter w:w="15" w:type="dxa"/>
          <w:trHeight w:val="310"/>
        </w:trPr>
        <w:tc>
          <w:tcPr>
            <w:tcW w:w="3828" w:type="dxa"/>
          </w:tcPr>
          <w:p w14:paraId="329E0AEC" w14:textId="7A829420" w:rsidR="00221D3C" w:rsidRPr="002F251E" w:rsidRDefault="00CE30A5" w:rsidP="002F251E">
            <w:r w:rsidRPr="002F251E">
              <w:t xml:space="preserve">Pastoral Rangelands </w:t>
            </w:r>
          </w:p>
        </w:tc>
        <w:tc>
          <w:tcPr>
            <w:tcW w:w="1842" w:type="dxa"/>
          </w:tcPr>
          <w:p w14:paraId="7415D1A1" w14:textId="559D0932" w:rsidR="00221D3C" w:rsidRPr="002F251E" w:rsidRDefault="00221D3C" w:rsidP="00DC003C">
            <w:pPr>
              <w:jc w:val="center"/>
            </w:pPr>
            <w:r w:rsidRPr="002F251E">
              <w:t>1,270</w:t>
            </w:r>
          </w:p>
        </w:tc>
        <w:tc>
          <w:tcPr>
            <w:tcW w:w="1560" w:type="dxa"/>
          </w:tcPr>
          <w:p w14:paraId="0417FBC9" w14:textId="0476ADB7" w:rsidR="00221D3C" w:rsidRPr="002F251E" w:rsidRDefault="00221D3C" w:rsidP="00DC003C">
            <w:pPr>
              <w:jc w:val="center"/>
            </w:pPr>
            <w:r w:rsidRPr="002F251E">
              <w:t>129 – 1,524</w:t>
            </w:r>
          </w:p>
        </w:tc>
        <w:tc>
          <w:tcPr>
            <w:tcW w:w="2321" w:type="dxa"/>
          </w:tcPr>
          <w:p w14:paraId="27230FE2" w14:textId="57F30432" w:rsidR="00221D3C" w:rsidRPr="002F251E" w:rsidRDefault="00221D3C" w:rsidP="00DC003C">
            <w:pPr>
              <w:jc w:val="center"/>
            </w:pPr>
            <w:r w:rsidRPr="002F251E">
              <w:t>13 – 30</w:t>
            </w:r>
          </w:p>
        </w:tc>
      </w:tr>
      <w:tr w:rsidR="00221D3C" w:rsidRPr="002F251E" w14:paraId="3D48BE65" w14:textId="77777777" w:rsidTr="00BF6E8A">
        <w:trPr>
          <w:gridAfter w:val="1"/>
          <w:wAfter w:w="15" w:type="dxa"/>
          <w:trHeight w:val="310"/>
        </w:trPr>
        <w:tc>
          <w:tcPr>
            <w:tcW w:w="3828" w:type="dxa"/>
          </w:tcPr>
          <w:p w14:paraId="4B5F37C1" w14:textId="7E7994C5" w:rsidR="00221D3C" w:rsidRPr="002F251E" w:rsidRDefault="00CE30A5" w:rsidP="002F251E">
            <w:r w:rsidRPr="002F251E">
              <w:t xml:space="preserve">South Western Farmlands </w:t>
            </w:r>
          </w:p>
        </w:tc>
        <w:tc>
          <w:tcPr>
            <w:tcW w:w="1842" w:type="dxa"/>
          </w:tcPr>
          <w:p w14:paraId="1EEAD1F7" w14:textId="6A73F1D6" w:rsidR="00221D3C" w:rsidRPr="002F251E" w:rsidRDefault="00221D3C" w:rsidP="00DC003C">
            <w:pPr>
              <w:jc w:val="center"/>
            </w:pPr>
            <w:r w:rsidRPr="002F251E">
              <w:t>1,120 – 1,223</w:t>
            </w:r>
          </w:p>
        </w:tc>
        <w:tc>
          <w:tcPr>
            <w:tcW w:w="1560" w:type="dxa"/>
          </w:tcPr>
          <w:p w14:paraId="3185A4F5" w14:textId="7D117ECC" w:rsidR="00221D3C" w:rsidRPr="002F251E" w:rsidRDefault="00221D3C" w:rsidP="00DC003C">
            <w:pPr>
              <w:jc w:val="center"/>
            </w:pPr>
            <w:r w:rsidRPr="002F251E">
              <w:t>129 – 1,524</w:t>
            </w:r>
          </w:p>
        </w:tc>
        <w:tc>
          <w:tcPr>
            <w:tcW w:w="2321" w:type="dxa"/>
          </w:tcPr>
          <w:p w14:paraId="6F1615A1" w14:textId="233A5312" w:rsidR="00221D3C" w:rsidRPr="002F251E" w:rsidRDefault="00221D3C" w:rsidP="00DC003C">
            <w:pPr>
              <w:jc w:val="center"/>
            </w:pPr>
            <w:r w:rsidRPr="002F251E">
              <w:t>13 – 30</w:t>
            </w:r>
          </w:p>
        </w:tc>
      </w:tr>
      <w:tr w:rsidR="00221D3C" w:rsidRPr="002F251E" w14:paraId="3450995B" w14:textId="77777777" w:rsidTr="00BF6E8A">
        <w:trPr>
          <w:gridAfter w:val="1"/>
          <w:wAfter w:w="15" w:type="dxa"/>
          <w:trHeight w:val="310"/>
        </w:trPr>
        <w:tc>
          <w:tcPr>
            <w:tcW w:w="3828" w:type="dxa"/>
            <w:tcBorders>
              <w:bottom w:val="single" w:sz="18" w:space="0" w:color="auto"/>
            </w:tcBorders>
          </w:tcPr>
          <w:p w14:paraId="2ABCFABD" w14:textId="194D413B" w:rsidR="00221D3C" w:rsidRPr="002F251E" w:rsidRDefault="00CE30A5" w:rsidP="002F251E">
            <w:r w:rsidRPr="002F251E">
              <w:t xml:space="preserve">Western Highland Ranges 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2EEBFA88" w14:textId="5E48DF36" w:rsidR="00221D3C" w:rsidRPr="002F251E" w:rsidRDefault="00221D3C" w:rsidP="00DC003C">
            <w:pPr>
              <w:jc w:val="center"/>
            </w:pPr>
            <w:r w:rsidRPr="002F251E">
              <w:t>1,400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2DF6ED07" w14:textId="2CA7F0DC" w:rsidR="00221D3C" w:rsidRPr="002F251E" w:rsidRDefault="00221D3C" w:rsidP="00DC003C">
            <w:pPr>
              <w:jc w:val="center"/>
            </w:pPr>
            <w:r w:rsidRPr="002F251E">
              <w:t>1,299 – 3,962</w:t>
            </w:r>
          </w:p>
        </w:tc>
        <w:tc>
          <w:tcPr>
            <w:tcW w:w="2321" w:type="dxa"/>
            <w:tcBorders>
              <w:bottom w:val="single" w:sz="18" w:space="0" w:color="auto"/>
            </w:tcBorders>
          </w:tcPr>
          <w:p w14:paraId="74EFF32A" w14:textId="3CD7E207" w:rsidR="00221D3C" w:rsidRPr="002F251E" w:rsidRDefault="0023286B" w:rsidP="00DC003C">
            <w:pPr>
              <w:jc w:val="center"/>
            </w:pPr>
            <w:r>
              <w:t>0</w:t>
            </w:r>
            <w:r w:rsidR="00221D3C" w:rsidRPr="002F251E">
              <w:t>8 – 28</w:t>
            </w:r>
          </w:p>
        </w:tc>
      </w:tr>
      <w:tr w:rsidR="001647C5" w:rsidRPr="002F251E" w14:paraId="3B3366DD" w14:textId="77777777" w:rsidTr="00BF6E8A">
        <w:trPr>
          <w:trHeight w:val="310"/>
        </w:trPr>
        <w:tc>
          <w:tcPr>
            <w:tcW w:w="9566" w:type="dxa"/>
            <w:gridSpan w:val="5"/>
            <w:tcBorders>
              <w:top w:val="single" w:sz="18" w:space="0" w:color="auto"/>
            </w:tcBorders>
          </w:tcPr>
          <w:p w14:paraId="66C8AA1F" w14:textId="3ADCCE04" w:rsidR="001647C5" w:rsidRPr="002F251E" w:rsidRDefault="001647C5" w:rsidP="008871C3">
            <w:r>
              <w:t>ASL = Above sea level</w:t>
            </w:r>
            <w:r w:rsidR="00B756FC">
              <w:t>.</w:t>
            </w:r>
            <w:r>
              <w:t xml:space="preserve"> </w:t>
            </w:r>
            <w:r w:rsidR="00B756FC">
              <w:t>Ad</w:t>
            </w:r>
            <w:r w:rsidR="004646CA">
              <w:t>o</w:t>
            </w:r>
            <w:r w:rsidR="00B756FC">
              <w:t>pted</w:t>
            </w:r>
            <w:r w:rsidRPr="002F251E">
              <w:t xml:space="preserve"> from MAAIF (2010)</w:t>
            </w:r>
            <w:r>
              <w:t>.</w:t>
            </w:r>
            <w:r w:rsidR="005323D7">
              <w:t xml:space="preserve"> </w:t>
            </w:r>
          </w:p>
        </w:tc>
      </w:tr>
    </w:tbl>
    <w:p w14:paraId="0D3E4841" w14:textId="1F5F2196" w:rsidR="00221D3C" w:rsidRDefault="00CB6926" w:rsidP="005B092C">
      <w:pPr>
        <w:spacing w:line="259" w:lineRule="auto"/>
      </w:pPr>
      <w:r>
        <w:br w:type="page"/>
      </w:r>
    </w:p>
    <w:p w14:paraId="631F7597" w14:textId="77777777" w:rsidR="00221D3C" w:rsidRPr="00E60955" w:rsidRDefault="00221D3C" w:rsidP="00231DE9"/>
    <w:sectPr w:rsidR="00221D3C" w:rsidRPr="00E60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F59E3"/>
    <w:multiLevelType w:val="multilevel"/>
    <w:tmpl w:val="35CC3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21159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AMiIwMLA0tjM2NLAyUdpeDU4uLM/DyQAtNaACgxogMsAAAA"/>
  </w:docVars>
  <w:rsids>
    <w:rsidRoot w:val="00505606"/>
    <w:rsid w:val="001647C5"/>
    <w:rsid w:val="00197BA9"/>
    <w:rsid w:val="001D5D85"/>
    <w:rsid w:val="00221D3C"/>
    <w:rsid w:val="00231DE9"/>
    <w:rsid w:val="0023286B"/>
    <w:rsid w:val="0024430D"/>
    <w:rsid w:val="002C7089"/>
    <w:rsid w:val="002F06EA"/>
    <w:rsid w:val="002F251E"/>
    <w:rsid w:val="002F25F0"/>
    <w:rsid w:val="00393F42"/>
    <w:rsid w:val="00434BF5"/>
    <w:rsid w:val="004557AD"/>
    <w:rsid w:val="004646CA"/>
    <w:rsid w:val="004C59ED"/>
    <w:rsid w:val="00505606"/>
    <w:rsid w:val="005323D7"/>
    <w:rsid w:val="0053507C"/>
    <w:rsid w:val="00535C38"/>
    <w:rsid w:val="005B092C"/>
    <w:rsid w:val="005B3F0E"/>
    <w:rsid w:val="005D5BF7"/>
    <w:rsid w:val="006210F0"/>
    <w:rsid w:val="00622F17"/>
    <w:rsid w:val="0065107B"/>
    <w:rsid w:val="00683257"/>
    <w:rsid w:val="008766A9"/>
    <w:rsid w:val="008871C3"/>
    <w:rsid w:val="00A7686E"/>
    <w:rsid w:val="00AA2262"/>
    <w:rsid w:val="00B635DC"/>
    <w:rsid w:val="00B756FC"/>
    <w:rsid w:val="00BB7225"/>
    <w:rsid w:val="00BF6E8A"/>
    <w:rsid w:val="00C129BA"/>
    <w:rsid w:val="00C42334"/>
    <w:rsid w:val="00C63CCE"/>
    <w:rsid w:val="00CB6926"/>
    <w:rsid w:val="00CB7568"/>
    <w:rsid w:val="00CC098D"/>
    <w:rsid w:val="00CE30A5"/>
    <w:rsid w:val="00D03234"/>
    <w:rsid w:val="00D57DF3"/>
    <w:rsid w:val="00D61CE3"/>
    <w:rsid w:val="00DA0D3C"/>
    <w:rsid w:val="00DC003C"/>
    <w:rsid w:val="00E12FCE"/>
    <w:rsid w:val="00E60955"/>
    <w:rsid w:val="00F15ED0"/>
    <w:rsid w:val="00F353A8"/>
    <w:rsid w:val="00F77D28"/>
    <w:rsid w:val="00FC1B0F"/>
    <w:rsid w:val="00FD42C8"/>
    <w:rsid w:val="00FF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C15B9"/>
  <w15:chartTrackingRefBased/>
  <w15:docId w15:val="{4257B9E9-6316-4132-8D47-082AF219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05606"/>
    <w:pPr>
      <w:spacing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5606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505606"/>
    <w:pPr>
      <w:tabs>
        <w:tab w:val="right" w:leader="dot" w:pos="9017"/>
      </w:tabs>
      <w:spacing w:after="0"/>
      <w:jc w:val="both"/>
    </w:pPr>
    <w:rPr>
      <w:rFonts w:eastAsia="Calibri"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05606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05606"/>
    <w:pPr>
      <w:spacing w:after="200"/>
      <w:jc w:val="both"/>
    </w:pPr>
    <w:rPr>
      <w:rFonts w:eastAsia="Calibr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60955"/>
    <w:pPr>
      <w:spacing w:after="0" w:line="240" w:lineRule="auto"/>
    </w:pPr>
    <w:rPr>
      <w:rFonts w:ascii="Times New Roman" w:eastAsia="Calibri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B69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4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YASS Y.</dc:creator>
  <cp:keywords/>
  <dc:description/>
  <cp:lastModifiedBy>ILLYASS Y.</cp:lastModifiedBy>
  <cp:revision>18</cp:revision>
  <dcterms:created xsi:type="dcterms:W3CDTF">2022-11-28T23:03:00Z</dcterms:created>
  <dcterms:modified xsi:type="dcterms:W3CDTF">2022-12-04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